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E2B42" w14:textId="09A94D93" w:rsidR="00831DBE" w:rsidRPr="00982630" w:rsidRDefault="005B6A2A" w:rsidP="001433BB">
      <w:pPr>
        <w:spacing w:line="480" w:lineRule="auto"/>
        <w:contextualSpacing/>
        <w:rPr>
          <w:rFonts w:ascii="Times New Roman" w:hAnsi="Times New Roman" w:cs="Times New Roman"/>
          <w:b/>
          <w:lang w:val="en-GB"/>
        </w:rPr>
      </w:pPr>
      <w:r w:rsidRPr="00982630">
        <w:rPr>
          <w:rFonts w:ascii="Times New Roman" w:hAnsi="Times New Roman" w:cs="Times New Roman"/>
          <w:b/>
          <w:lang w:val="en-GB"/>
        </w:rPr>
        <w:t>Supplementary</w:t>
      </w:r>
      <w:r w:rsidR="00FB0552" w:rsidRPr="00982630">
        <w:rPr>
          <w:rFonts w:ascii="Times New Roman" w:hAnsi="Times New Roman" w:cs="Times New Roman"/>
          <w:b/>
          <w:lang w:val="en-GB"/>
        </w:rPr>
        <w:t xml:space="preserve"> information</w:t>
      </w:r>
    </w:p>
    <w:p w14:paraId="5F0D5148" w14:textId="29B32771" w:rsidR="00FB0552" w:rsidRPr="00982630" w:rsidRDefault="00E515DC" w:rsidP="001433BB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b/>
          <w:bCs/>
          <w:sz w:val="20"/>
          <w:szCs w:val="20"/>
          <w:lang w:val="en-GB"/>
        </w:rPr>
        <w:t>The placebo effect shortens movement time in goal-directed movements</w:t>
      </w:r>
    </w:p>
    <w:p w14:paraId="58FCDB89" w14:textId="77777777" w:rsidR="00E515DC" w:rsidRPr="00982630" w:rsidRDefault="00E515DC" w:rsidP="00FB0552">
      <w:pPr>
        <w:spacing w:line="480" w:lineRule="auto"/>
        <w:contextualSpacing/>
        <w:jc w:val="center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CF432CA" w14:textId="77777777" w:rsidR="00FB0552" w:rsidRPr="00982630" w:rsidRDefault="00FB0552" w:rsidP="001433BB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982630">
        <w:rPr>
          <w:rFonts w:ascii="Times New Roman" w:hAnsi="Times New Roman" w:cs="Times New Roman"/>
          <w:bCs/>
          <w:sz w:val="20"/>
          <w:szCs w:val="20"/>
        </w:rPr>
        <w:t>Mirta Fiorio</w:t>
      </w:r>
      <w:r w:rsidRPr="00982630">
        <w:rPr>
          <w:rFonts w:ascii="Times New Roman" w:hAnsi="Times New Roman" w:cs="Times New Roman"/>
          <w:bCs/>
          <w:sz w:val="20"/>
          <w:szCs w:val="20"/>
          <w:vertAlign w:val="superscript"/>
        </w:rPr>
        <w:t>1*</w:t>
      </w:r>
      <w:r w:rsidRPr="00982630">
        <w:rPr>
          <w:rFonts w:ascii="Times New Roman" w:hAnsi="Times New Roman" w:cs="Times New Roman"/>
          <w:bCs/>
          <w:sz w:val="20"/>
          <w:szCs w:val="20"/>
        </w:rPr>
        <w:t>, Bernardo Villa-Sánchez</w:t>
      </w:r>
      <w:r w:rsidRPr="00982630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982630">
        <w:rPr>
          <w:rFonts w:ascii="Times New Roman" w:hAnsi="Times New Roman" w:cs="Times New Roman"/>
          <w:bCs/>
          <w:sz w:val="20"/>
          <w:szCs w:val="20"/>
        </w:rPr>
        <w:t>, Filippo Rossignati</w:t>
      </w:r>
      <w:r w:rsidRPr="00982630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982630">
        <w:rPr>
          <w:rFonts w:ascii="Times New Roman" w:hAnsi="Times New Roman" w:cs="Times New Roman"/>
          <w:bCs/>
          <w:sz w:val="20"/>
          <w:szCs w:val="20"/>
        </w:rPr>
        <w:t>, Mehran Emadi Andani</w:t>
      </w:r>
      <w:r w:rsidRPr="00982630">
        <w:rPr>
          <w:rFonts w:ascii="Times New Roman" w:hAnsi="Times New Roman" w:cs="Times New Roman"/>
          <w:bCs/>
          <w:sz w:val="20"/>
          <w:szCs w:val="20"/>
          <w:vertAlign w:val="superscript"/>
        </w:rPr>
        <w:t>1*</w:t>
      </w:r>
    </w:p>
    <w:p w14:paraId="5F4D3DFB" w14:textId="77777777" w:rsidR="00FB0552" w:rsidRPr="00982630" w:rsidRDefault="00FB0552" w:rsidP="00FB0552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314FB4C7" w14:textId="77777777" w:rsidR="00FB0552" w:rsidRPr="00982630" w:rsidRDefault="00FB0552" w:rsidP="00FB0552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 xml:space="preserve">1 </w:t>
      </w:r>
      <w:r w:rsidRPr="00982630">
        <w:rPr>
          <w:rFonts w:ascii="Times New Roman" w:hAnsi="Times New Roman" w:cs="Times New Roman"/>
          <w:bCs/>
          <w:sz w:val="20"/>
          <w:szCs w:val="20"/>
          <w:lang w:val="en-GB"/>
        </w:rPr>
        <w:t>Department of Neurosciences, Biomedicine and Movement Sciences, University of Verona, Verona, 37131, Italy</w:t>
      </w:r>
    </w:p>
    <w:p w14:paraId="59D71407" w14:textId="77777777" w:rsidR="00FB0552" w:rsidRPr="00982630" w:rsidRDefault="00FB0552" w:rsidP="00FB0552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 xml:space="preserve">2 </w:t>
      </w:r>
      <w:proofErr w:type="spellStart"/>
      <w:r w:rsidRPr="00982630">
        <w:rPr>
          <w:rFonts w:ascii="Times New Roman" w:hAnsi="Times New Roman" w:cs="Times New Roman"/>
          <w:bCs/>
          <w:sz w:val="20"/>
          <w:szCs w:val="20"/>
          <w:lang w:val="en-GB"/>
        </w:rPr>
        <w:t>Center</w:t>
      </w:r>
      <w:proofErr w:type="spellEnd"/>
      <w:r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for Mind/Brain Sciences (</w:t>
      </w:r>
      <w:proofErr w:type="spellStart"/>
      <w:r w:rsidRPr="00982630">
        <w:rPr>
          <w:rFonts w:ascii="Times New Roman" w:hAnsi="Times New Roman" w:cs="Times New Roman"/>
          <w:bCs/>
          <w:sz w:val="20"/>
          <w:szCs w:val="20"/>
          <w:lang w:val="en-GB"/>
        </w:rPr>
        <w:t>CIMeC</w:t>
      </w:r>
      <w:proofErr w:type="spellEnd"/>
      <w:r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, University of Trento, </w:t>
      </w:r>
      <w:proofErr w:type="spellStart"/>
      <w:r w:rsidRPr="00982630">
        <w:rPr>
          <w:rFonts w:ascii="Times New Roman" w:hAnsi="Times New Roman" w:cs="Times New Roman"/>
          <w:bCs/>
          <w:sz w:val="20"/>
          <w:szCs w:val="20"/>
          <w:lang w:val="en-GB"/>
        </w:rPr>
        <w:t>Rovereto</w:t>
      </w:r>
      <w:proofErr w:type="spellEnd"/>
      <w:r w:rsidRPr="00982630">
        <w:rPr>
          <w:rFonts w:ascii="Times New Roman" w:hAnsi="Times New Roman" w:cs="Times New Roman"/>
          <w:bCs/>
          <w:sz w:val="20"/>
          <w:szCs w:val="20"/>
          <w:lang w:val="en-GB"/>
        </w:rPr>
        <w:t>, 38068, Italy</w:t>
      </w:r>
    </w:p>
    <w:p w14:paraId="2B28334D" w14:textId="77777777" w:rsidR="00FB0552" w:rsidRPr="00982630" w:rsidRDefault="00FB0552" w:rsidP="00FB0552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044D3E2" w14:textId="77777777" w:rsidR="00FB0552" w:rsidRPr="00982630" w:rsidRDefault="00FB0552" w:rsidP="00FB0552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B8166CF" w14:textId="77777777" w:rsidR="00FB0552" w:rsidRPr="00982630" w:rsidRDefault="00FB0552" w:rsidP="00FB0552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82630">
        <w:rPr>
          <w:rFonts w:ascii="Times New Roman" w:hAnsi="Times New Roman" w:cs="Times New Roman"/>
          <w:bCs/>
          <w:sz w:val="20"/>
          <w:szCs w:val="20"/>
        </w:rPr>
        <w:t xml:space="preserve">* Prof. Mirta Fiorio, PhD, Tel. </w:t>
      </w:r>
      <w:r w:rsidRPr="0098263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+390458425133; email: </w:t>
      </w:r>
      <w:hyperlink r:id="rId5" w:history="1">
        <w:r w:rsidRPr="00982630">
          <w:rPr>
            <w:rStyle w:val="Hyperlink"/>
            <w:rFonts w:ascii="Times New Roman" w:hAnsi="Times New Roman" w:cs="Times New Roman"/>
            <w:bCs/>
            <w:color w:val="auto"/>
            <w:sz w:val="20"/>
            <w:szCs w:val="20"/>
            <w:lang w:val="en-US"/>
          </w:rPr>
          <w:t>mirta.fiorio@univr.it</w:t>
        </w:r>
      </w:hyperlink>
      <w:r w:rsidRPr="0098263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</w:t>
      </w:r>
    </w:p>
    <w:p w14:paraId="1E51E7A5" w14:textId="77777777" w:rsidR="00FB0552" w:rsidRPr="00982630" w:rsidRDefault="00FB0552" w:rsidP="00FB0552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8263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 Dr. Mehran Emadi Andani, PhD, Tel. +390458425133; email: </w:t>
      </w:r>
      <w:r w:rsidR="00B2402C" w:rsidRPr="00982630">
        <w:fldChar w:fldCharType="begin"/>
      </w:r>
      <w:r w:rsidR="00B2402C" w:rsidRPr="00982630">
        <w:rPr>
          <w:lang w:val="en-US"/>
        </w:rPr>
        <w:instrText>HYPERLINK "mailto:mehran.emadiandani@univr.it"</w:instrText>
      </w:r>
      <w:r w:rsidR="00B2402C" w:rsidRPr="00982630">
        <w:fldChar w:fldCharType="separate"/>
      </w:r>
      <w:r w:rsidRPr="00982630">
        <w:rPr>
          <w:rStyle w:val="Hyperlink"/>
          <w:rFonts w:ascii="Times New Roman" w:hAnsi="Times New Roman" w:cs="Times New Roman"/>
          <w:bCs/>
          <w:color w:val="auto"/>
          <w:sz w:val="20"/>
          <w:szCs w:val="20"/>
          <w:lang w:val="en-US"/>
        </w:rPr>
        <w:t>mehran.emadiandani@univr.it</w:t>
      </w:r>
      <w:r w:rsidR="00B2402C" w:rsidRPr="00982630">
        <w:rPr>
          <w:rStyle w:val="Hyperlink"/>
          <w:rFonts w:ascii="Times New Roman" w:hAnsi="Times New Roman" w:cs="Times New Roman"/>
          <w:bCs/>
          <w:color w:val="auto"/>
          <w:sz w:val="20"/>
          <w:szCs w:val="20"/>
          <w:lang w:val="en-US"/>
        </w:rPr>
        <w:fldChar w:fldCharType="end"/>
      </w:r>
      <w:r w:rsidRPr="0098263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70C9B12C" w14:textId="0D7E4BAB" w:rsidR="00FB0552" w:rsidRPr="00982630" w:rsidRDefault="00FB0552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1299632" w14:textId="77777777" w:rsidR="005B6A2A" w:rsidRPr="00982630" w:rsidRDefault="005B6A2A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D04399" w14:textId="08FD3734" w:rsidR="00FB0552" w:rsidRPr="00982630" w:rsidRDefault="00FB0552" w:rsidP="00826830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826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5B6A2A" w:rsidRPr="00982630">
        <w:rPr>
          <w:rFonts w:ascii="Times New Roman" w:hAnsi="Times New Roman" w:cs="Times New Roman"/>
          <w:b/>
          <w:sz w:val="20"/>
          <w:szCs w:val="20"/>
          <w:lang w:val="en-US"/>
        </w:rPr>
        <w:t>analysis and results</w:t>
      </w:r>
      <w:r w:rsidRPr="009826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3B6602D5" w14:textId="129E27FE" w:rsidR="004E4D43" w:rsidRPr="00982630" w:rsidRDefault="006948E6" w:rsidP="00826830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To test for differential impacts of target width and target amplitude on </w:t>
      </w:r>
      <w:r w:rsidR="008D7CB7" w:rsidRPr="00982630">
        <w:rPr>
          <w:rFonts w:ascii="Times New Roman" w:hAnsi="Times New Roman" w:cs="Times New Roman"/>
          <w:sz w:val="20"/>
          <w:szCs w:val="20"/>
          <w:lang w:val="en-GB"/>
        </w:rPr>
        <w:t>performance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in the </w:t>
      </w:r>
      <w:r w:rsidR="008D7CB7" w:rsidRPr="00982630">
        <w:rPr>
          <w:rFonts w:ascii="Times New Roman" w:hAnsi="Times New Roman" w:cs="Times New Roman"/>
          <w:sz w:val="20"/>
          <w:szCs w:val="20"/>
          <w:lang w:val="en-GB"/>
        </w:rPr>
        <w:t>placebo and control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conditions, we </w:t>
      </w:r>
      <w:r w:rsidR="009510C1" w:rsidRPr="00982630">
        <w:rPr>
          <w:rFonts w:ascii="Times New Roman" w:hAnsi="Times New Roman" w:cs="Times New Roman"/>
          <w:sz w:val="20"/>
          <w:szCs w:val="20"/>
          <w:lang w:val="en-GB"/>
        </w:rPr>
        <w:t>derived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10C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MT/ID slope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, separately for target width and amplitude</w:t>
      </w:r>
      <w:r w:rsidR="00421A7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666A8" w:rsidRPr="00982630">
        <w:rPr>
          <w:rFonts w:ascii="Times New Roman" w:hAnsi="Times New Roman" w:cs="Times New Roman"/>
          <w:sz w:val="20"/>
          <w:szCs w:val="20"/>
          <w:lang w:val="en-GB"/>
        </w:rPr>
        <w:t>[1]</w:t>
      </w:r>
      <w:r w:rsidR="00421A7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510C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Since we had 4 target widths and 4 target amplitudes, we computed the MT/ID slope in two ways. </w:t>
      </w:r>
      <w:r w:rsidR="00421A72" w:rsidRPr="00982630">
        <w:rPr>
          <w:rFonts w:ascii="Times New Roman" w:hAnsi="Times New Roman" w:cs="Times New Roman"/>
          <w:sz w:val="20"/>
          <w:szCs w:val="20"/>
          <w:lang w:val="en-GB"/>
        </w:rPr>
        <w:t>Precisely,</w:t>
      </w:r>
      <w:r w:rsidR="00FF5A3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to test </w:t>
      </w:r>
      <w:r w:rsidR="00421A7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9510C1" w:rsidRPr="00982630">
        <w:rPr>
          <w:rFonts w:ascii="Times New Roman" w:hAnsi="Times New Roman" w:cs="Times New Roman"/>
          <w:sz w:val="20"/>
          <w:szCs w:val="20"/>
          <w:lang w:val="en-GB"/>
        </w:rPr>
        <w:t>impact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of target width the MT/ID slope (</w:t>
      </w:r>
      <w:proofErr w:type="spellStart"/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180E69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</w:t>
      </w:r>
      <w:r w:rsidR="00480C83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idth</w:t>
      </w:r>
      <w:proofErr w:type="spellEnd"/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="009510C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was derived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by keeping constant the target amplitude (e.g.,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A1=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134.4 mm) and 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="00D1596D" w:rsidRPr="00982630">
        <w:rPr>
          <w:rFonts w:ascii="Times New Roman" w:hAnsi="Times New Roman" w:cs="Times New Roman"/>
          <w:sz w:val="20"/>
          <w:szCs w:val="20"/>
          <w:lang w:val="en-GB"/>
        </w:rPr>
        <w:t>varying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="008D7CB7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four target widths </w:t>
      </w:r>
      <w:r w:rsidR="00421A72" w:rsidRPr="00982630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16.8, 23.8, 33.6, and 47.5 mm</w:t>
      </w:r>
      <w:r w:rsidR="00421A72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>. This slope (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>lope</w:t>
      </w:r>
      <w:r w:rsidR="00180E69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</w:t>
      </w:r>
      <w:r w:rsidR="002121B2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1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>correspond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to 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a specific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IDs 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range (e.g., in this case, IDs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of 4, 3.5, 3, and 2.5 bits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16CB4" w:rsidRPr="00982630">
        <w:rPr>
          <w:rFonts w:ascii="Times New Roman" w:hAnsi="Times New Roman" w:cs="Times New Roman"/>
          <w:sz w:val="20"/>
          <w:szCs w:val="20"/>
          <w:lang w:val="en-GB"/>
        </w:rPr>
        <w:t>Fig. S1A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same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approach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was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used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by keeping constant the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other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target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amplitudes (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i.e.,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A2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190,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A3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268.7, and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A4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380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mm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1596D" w:rsidRPr="00982630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D1596D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for each amplitude, by </w:t>
      </w:r>
      <w:r w:rsidR="00D1596D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varying the four target widths 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>(16.8, 23.8, 33.6, and 47.5 mm)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>. These slopes (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180E69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2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180E69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3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180E69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4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correspond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to different IDs ranges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>, one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for each target amplitude considered (</w:t>
      </w:r>
      <w:r w:rsidR="00216CB4" w:rsidRPr="00982630">
        <w:rPr>
          <w:rFonts w:ascii="Times New Roman" w:hAnsi="Times New Roman" w:cs="Times New Roman"/>
          <w:sz w:val="20"/>
          <w:szCs w:val="20"/>
          <w:lang w:val="en-GB"/>
        </w:rPr>
        <w:t>Fig. S1A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4E4D4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As such, we had four </w:t>
      </w:r>
      <w:proofErr w:type="spellStart"/>
      <w:r w:rsidR="00180E69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180E69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</w:t>
      </w:r>
      <w:proofErr w:type="spellEnd"/>
      <w:r w:rsidR="004E4D4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, one for each constant target amplitude. </w:t>
      </w:r>
    </w:p>
    <w:p w14:paraId="3921090D" w14:textId="7D89E40D" w:rsidR="004E4D43" w:rsidRPr="00982630" w:rsidRDefault="00180E69" w:rsidP="004E4D43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sz w:val="20"/>
          <w:szCs w:val="20"/>
          <w:lang w:val="en-GB"/>
        </w:rPr>
        <w:t>Similarly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, to investigate the effect of target amplitude, 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>the MT/ID slope (</w:t>
      </w:r>
      <w:proofErr w:type="spellStart"/>
      <w:r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</w:t>
      </w:r>
      <w:r w:rsidR="002121B2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plitude</w:t>
      </w:r>
      <w:proofErr w:type="spellEnd"/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 was derived 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by keeping constant the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target width 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(e.g.,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W1=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47.5 mm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="00D1596D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varying 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four target amplitudes 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134.4, 190, 268.7, and 380 mm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2121B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This slope (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_W1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 corresponded to a specific IDs range (e.g., in this case, IDs of </w:t>
      </w:r>
      <w:r w:rsidR="0007014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2.5, 3, 3.5, and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4 bits, </w:t>
      </w:r>
      <w:r w:rsidR="00216CB4" w:rsidRPr="00982630">
        <w:rPr>
          <w:rFonts w:ascii="Times New Roman" w:hAnsi="Times New Roman" w:cs="Times New Roman"/>
          <w:sz w:val="20"/>
          <w:szCs w:val="20"/>
          <w:lang w:val="en-GB"/>
        </w:rPr>
        <w:t>Fig. S1B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).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Even in this case, the same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approach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was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used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also 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by keeping constant the other target widths (i.e.,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W2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16.8,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W3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23.8, and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W4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>33.6 mm)</w:t>
      </w:r>
      <w:r w:rsidR="008257D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1596D" w:rsidRPr="00982630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="0097192A" w:rsidRPr="00982630">
        <w:rPr>
          <w:rFonts w:ascii="Times New Roman" w:hAnsi="Times New Roman" w:cs="Times New Roman"/>
          <w:sz w:val="20"/>
          <w:szCs w:val="20"/>
          <w:lang w:val="en-GB"/>
        </w:rPr>
        <w:t>, for each width, by</w:t>
      </w:r>
      <w:r w:rsidR="00D1596D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varying the four target amplitudes </w:t>
      </w:r>
      <w:r w:rsidR="007E3986" w:rsidRPr="00982630">
        <w:rPr>
          <w:rFonts w:ascii="Times New Roman" w:hAnsi="Times New Roman" w:cs="Times New Roman"/>
          <w:sz w:val="20"/>
          <w:szCs w:val="20"/>
          <w:lang w:val="en-GB"/>
        </w:rPr>
        <w:t>(134.4, 190, 268.7, and 380 mm)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. These slopes (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_W2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, 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_W3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, 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_W4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) corresponded to different IDs ranges, one for each target amplitude considered (</w:t>
      </w:r>
      <w:r w:rsidR="00216CB4" w:rsidRPr="00982630">
        <w:rPr>
          <w:rFonts w:ascii="Times New Roman" w:hAnsi="Times New Roman" w:cs="Times New Roman"/>
          <w:sz w:val="20"/>
          <w:szCs w:val="20"/>
          <w:lang w:val="en-GB"/>
        </w:rPr>
        <w:t>Fig. S1B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="004E4D4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As such, we had four </w:t>
      </w:r>
      <w:proofErr w:type="spellStart"/>
      <w:r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</w:t>
      </w:r>
      <w:r w:rsidR="004E4D43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plitude</w:t>
      </w:r>
      <w:proofErr w:type="spellEnd"/>
      <w:r w:rsidR="004E4D4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, one for each constant target width. </w:t>
      </w:r>
    </w:p>
    <w:p w14:paraId="0C65A24A" w14:textId="69D064EB" w:rsidR="00484D2B" w:rsidRPr="00982630" w:rsidRDefault="00180E69" w:rsidP="00FB0552">
      <w:pPr>
        <w:spacing w:line="480" w:lineRule="auto"/>
        <w:ind w:firstLine="708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82630">
        <w:rPr>
          <w:rFonts w:ascii="Times New Roman" w:hAnsi="Times New Roman" w:cs="Times New Roman"/>
          <w:sz w:val="20"/>
          <w:szCs w:val="20"/>
          <w:lang w:val="en-GB"/>
        </w:rPr>
        <w:lastRenderedPageBreak/>
        <w:t>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</w:t>
      </w:r>
      <w:r w:rsidR="00480C83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idth</w:t>
      </w:r>
      <w:proofErr w:type="spellEnd"/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</w:t>
      </w:r>
      <w:r w:rsidR="00480C83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plitude</w:t>
      </w:r>
      <w:proofErr w:type="spellEnd"/>
      <w:r w:rsidR="00480C83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were computed for all participants in each session and condition.</w:t>
      </w:r>
      <w:r w:rsidR="00FB055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</w:t>
      </w:r>
      <w:proofErr w:type="spellEnd"/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proofErr w:type="spellStart"/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>analysed</w:t>
      </w:r>
      <w:proofErr w:type="spellEnd"/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 xml:space="preserve"> by means of rmANOVA with Session (session 1, 2, and 3), Condition (placebo, control) and </w:t>
      </w:r>
      <w:r w:rsidRPr="00982630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>mplitude (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1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, 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2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, 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3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, and 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4</w:t>
      </w:r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 xml:space="preserve">) as within-subject factors. </w:t>
      </w:r>
      <w:r w:rsidRPr="00982630">
        <w:rPr>
          <w:rFonts w:ascii="Times New Roman" w:hAnsi="Times New Roman" w:cs="Times New Roman"/>
          <w:sz w:val="20"/>
          <w:szCs w:val="20"/>
          <w:lang w:val="en-US"/>
        </w:rPr>
        <w:t>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</w:t>
      </w:r>
      <w:r w:rsidR="002E1983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plitude</w:t>
      </w:r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proofErr w:type="spellStart"/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>analysed</w:t>
      </w:r>
      <w:proofErr w:type="spellEnd"/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 xml:space="preserve"> by means of rmANOVA with Session (session 1, 2, and 3), Condition (placebo, control) and </w:t>
      </w:r>
      <w:r w:rsidRPr="00982630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>idth (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_W1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, 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_W2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, 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_W3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, and Slope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_W4</w:t>
      </w:r>
      <w:r w:rsidR="002E1983" w:rsidRPr="00982630">
        <w:rPr>
          <w:rFonts w:ascii="Times New Roman" w:hAnsi="Times New Roman" w:cs="Times New Roman"/>
          <w:sz w:val="20"/>
          <w:szCs w:val="20"/>
          <w:lang w:val="en-US"/>
        </w:rPr>
        <w:t xml:space="preserve">) as within-subject factors. </w:t>
      </w:r>
    </w:p>
    <w:p w14:paraId="74475E69" w14:textId="78252BF8" w:rsidR="002E1983" w:rsidRPr="00982630" w:rsidRDefault="00484D2B" w:rsidP="00FB0552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82630">
        <w:rPr>
          <w:rFonts w:ascii="Times New Roman" w:hAnsi="Times New Roman" w:cs="Times New Roman"/>
          <w:sz w:val="20"/>
          <w:szCs w:val="20"/>
          <w:lang w:val="en-US"/>
        </w:rPr>
        <w:t>The effect size of all significant results was calculated with partial eta-square (η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9826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82630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spellStart"/>
      <w:r w:rsidRPr="00982630">
        <w:rPr>
          <w:rFonts w:ascii="Times New Roman" w:hAnsi="Times New Roman" w:cs="Times New Roman"/>
          <w:sz w:val="20"/>
          <w:szCs w:val="20"/>
          <w:lang w:val="en-US"/>
        </w:rPr>
        <w:t>Hedges</w:t>
      </w:r>
      <w:r w:rsidR="0031419C" w:rsidRPr="00982630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Pr="00982630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Pr="00982630">
        <w:rPr>
          <w:rFonts w:ascii="Times New Roman" w:hAnsi="Times New Roman" w:cs="Times New Roman"/>
          <w:sz w:val="20"/>
          <w:szCs w:val="20"/>
          <w:lang w:val="en-US"/>
        </w:rPr>
        <w:t xml:space="preserve"> (as an adjustment to Cohen</w:t>
      </w:r>
      <w:r w:rsidR="0031419C" w:rsidRPr="00982630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Pr="00982630">
        <w:rPr>
          <w:rFonts w:ascii="Times New Roman" w:hAnsi="Times New Roman" w:cs="Times New Roman"/>
          <w:sz w:val="20"/>
          <w:szCs w:val="20"/>
          <w:lang w:val="en-US"/>
        </w:rPr>
        <w:t>s d, [</w:t>
      </w:r>
      <w:r w:rsidR="008666A8" w:rsidRPr="00982630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982630">
        <w:rPr>
          <w:rFonts w:ascii="Times New Roman" w:hAnsi="Times New Roman" w:cs="Times New Roman"/>
          <w:sz w:val="20"/>
          <w:szCs w:val="20"/>
          <w:lang w:val="en-US"/>
        </w:rPr>
        <w:t>]) for repeated measures ANOVA and paired-sample t-tests, respectively [</w:t>
      </w:r>
      <w:r w:rsidR="008666A8" w:rsidRPr="00982630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982630">
        <w:rPr>
          <w:rFonts w:ascii="Times New Roman" w:hAnsi="Times New Roman" w:cs="Times New Roman"/>
          <w:sz w:val="20"/>
          <w:szCs w:val="20"/>
          <w:lang w:val="en-US"/>
        </w:rPr>
        <w:t>]. The Bonferroni correction for multiple comparisons was applied where necessary. The level of significance was set at p &lt; 0.050. Data are reported and represented as mean ± standard error (SE).</w:t>
      </w:r>
    </w:p>
    <w:p w14:paraId="6C4550B3" w14:textId="5EDC2395" w:rsidR="00826772" w:rsidRPr="00982630" w:rsidRDefault="007E3986" w:rsidP="00826772">
      <w:pPr>
        <w:spacing w:line="480" w:lineRule="auto"/>
        <w:ind w:firstLine="708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Analysis of </w:t>
      </w:r>
      <w:proofErr w:type="spellStart"/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idth</w:t>
      </w:r>
      <w:proofErr w:type="spellEnd"/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revealed a significant effect of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the factor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Amplitude (</w:t>
      </w:r>
      <w:proofErr w:type="gramStart"/>
      <w:r w:rsidRPr="00982630">
        <w:rPr>
          <w:rFonts w:ascii="Times New Roman" w:hAnsi="Times New Roman" w:cs="Times New Roman"/>
          <w:sz w:val="20"/>
          <w:szCs w:val="20"/>
          <w:lang w:val="en-GB"/>
        </w:rPr>
        <w:t>F(</w:t>
      </w:r>
      <w:proofErr w:type="gramEnd"/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3,69) = 9.55, p &lt; 0.001, </w:t>
      </w:r>
      <w:r w:rsidR="00484D2B" w:rsidRPr="00982630">
        <w:rPr>
          <w:rFonts w:ascii="Times New Roman" w:hAnsi="Times New Roman" w:cs="Times New Roman"/>
          <w:sz w:val="20"/>
          <w:szCs w:val="20"/>
          <w:lang w:val="en-US"/>
        </w:rPr>
        <w:t>η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="00484D2B" w:rsidRPr="009826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= 0.293), 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because 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of steeper 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width_A4 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(A = 380 mm) 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>compared to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1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(A =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134.4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mm)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_A2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(A =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190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mm)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(for both comparisons, p &lt; 0.002, g &gt; 3.8)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, indicating steeper slope for </w:t>
      </w:r>
      <w:r w:rsidR="00F02361" w:rsidRPr="00982630">
        <w:rPr>
          <w:rFonts w:ascii="Times New Roman" w:hAnsi="Times New Roman" w:cs="Times New Roman"/>
          <w:sz w:val="20"/>
          <w:szCs w:val="20"/>
          <w:lang w:val="en-GB"/>
        </w:rPr>
        <w:t>higher ID range</w:t>
      </w:r>
      <w:r w:rsidR="005B6D20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(more difficult tas</w:t>
      </w:r>
      <w:r w:rsidR="006D01AB" w:rsidRPr="00982630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5B6D20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0236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than </w:t>
      </w:r>
      <w:r w:rsidR="0062500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F02361" w:rsidRPr="00982630">
        <w:rPr>
          <w:rFonts w:ascii="Times New Roman" w:hAnsi="Times New Roman" w:cs="Times New Roman"/>
          <w:sz w:val="20"/>
          <w:szCs w:val="20"/>
          <w:lang w:val="en-GB"/>
        </w:rPr>
        <w:t>lower ID range</w:t>
      </w:r>
      <w:r w:rsidR="006D01AB" w:rsidRPr="0098263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F0236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B6D20" w:rsidRPr="00982630">
        <w:rPr>
          <w:rFonts w:ascii="Times New Roman" w:hAnsi="Times New Roman" w:cs="Times New Roman"/>
          <w:sz w:val="20"/>
          <w:szCs w:val="20"/>
          <w:lang w:val="en-GB"/>
        </w:rPr>
        <w:t>(less difficult task)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. The interaction Session </w:t>
      </w:r>
      <w:r w:rsidR="005B6D20" w:rsidRPr="00982630">
        <w:rPr>
          <w:rFonts w:ascii="Times New Roman" w:hAnsi="Times New Roman" w:cs="Times New Roman"/>
          <w:sz w:val="20"/>
          <w:szCs w:val="20"/>
          <w:lang w:val="en-GB"/>
        </w:rPr>
        <w:t>×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Condition was also significant (</w:t>
      </w:r>
      <w:proofErr w:type="gramStart"/>
      <w:r w:rsidRPr="00982630">
        <w:rPr>
          <w:rFonts w:ascii="Times New Roman" w:hAnsi="Times New Roman" w:cs="Times New Roman"/>
          <w:sz w:val="20"/>
          <w:szCs w:val="20"/>
          <w:lang w:val="en-GB"/>
        </w:rPr>
        <w:t>F(</w:t>
      </w:r>
      <w:proofErr w:type="gramEnd"/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2,46) = 9.55, p &lt; 0.001, </w:t>
      </w:r>
      <w:r w:rsidR="00484D2B" w:rsidRPr="00982630">
        <w:rPr>
          <w:rFonts w:ascii="Times New Roman" w:hAnsi="Times New Roman" w:cs="Times New Roman"/>
          <w:sz w:val="20"/>
          <w:szCs w:val="20"/>
          <w:lang w:val="en-US"/>
        </w:rPr>
        <w:t>η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="00484D2B" w:rsidRPr="009826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= 0.293). Post-hoc comparisons revealed that 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overall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</w:t>
      </w:r>
      <w:proofErr w:type="spellEnd"/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was steeper in session 1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compared to session 3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specifically in the placebo condition (p = 0.040, g = 2.97)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(Fig. </w:t>
      </w:r>
      <w:r w:rsidR="00216CB4" w:rsidRPr="00982630">
        <w:rPr>
          <w:rFonts w:ascii="Times New Roman" w:hAnsi="Times New Roman" w:cs="Times New Roman"/>
          <w:sz w:val="20"/>
          <w:szCs w:val="20"/>
          <w:lang w:val="en-GB"/>
        </w:rPr>
        <w:t>S2A</w:t>
      </w:r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. Moreover, in session 3</w:t>
      </w:r>
      <w:r w:rsidR="005B6D20" w:rsidRPr="0098263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width</w:t>
      </w:r>
      <w:proofErr w:type="spellEnd"/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was steeper in the control condition compared to the placebo condition (p = 0.004, g = 3.53). </w:t>
      </w:r>
      <w:r w:rsidR="0082677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Shallower MT/ID slope in session 3 in the placebo condition indicates less increase of MT with increasing task difficulty compared to session 1 and to the control condition. </w:t>
      </w:r>
    </w:p>
    <w:p w14:paraId="1B0329D3" w14:textId="0FB336ED" w:rsidR="00826772" w:rsidRPr="00982630" w:rsidRDefault="00D73489" w:rsidP="00826772">
      <w:pPr>
        <w:spacing w:line="480" w:lineRule="auto"/>
        <w:ind w:firstLine="708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Analysis of </w:t>
      </w:r>
      <w:proofErr w:type="spellStart"/>
      <w:r w:rsidR="00484D2B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484D2B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</w:t>
      </w:r>
      <w:r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plitude</w:t>
      </w:r>
      <w:proofErr w:type="spellEnd"/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revealed a significant effect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of Session (</w:t>
      </w:r>
      <w:proofErr w:type="gramStart"/>
      <w:r w:rsidRPr="00982630">
        <w:rPr>
          <w:rFonts w:ascii="Times New Roman" w:hAnsi="Times New Roman" w:cs="Times New Roman"/>
          <w:sz w:val="20"/>
          <w:szCs w:val="20"/>
          <w:lang w:val="en-GB"/>
        </w:rPr>
        <w:t>F(</w:t>
      </w:r>
      <w:proofErr w:type="gramEnd"/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2,46) = 9.97, p &lt; 0.001, </w:t>
      </w:r>
      <w:r w:rsidRPr="00982630">
        <w:rPr>
          <w:rFonts w:ascii="Times New Roman" w:hAnsi="Times New Roman" w:cs="Times New Roman"/>
          <w:i/>
          <w:iCs/>
          <w:sz w:val="20"/>
          <w:szCs w:val="20"/>
          <w:lang w:val="en-GB"/>
        </w:rPr>
        <w:t>η</w:t>
      </w:r>
      <w:r w:rsidRPr="00982630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p</w:t>
      </w:r>
      <w:r w:rsidRPr="0098263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= 0.302), due to 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>shallower slope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in session 3 compared to sessions 1 and 2</w:t>
      </w:r>
      <w:r w:rsidR="0090110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 (for both comparisons, p &lt; </w:t>
      </w:r>
      <w:r w:rsidR="00CF2A60" w:rsidRPr="00982630">
        <w:rPr>
          <w:rFonts w:ascii="Times New Roman" w:hAnsi="Times New Roman" w:cs="Times New Roman"/>
          <w:sz w:val="20"/>
          <w:szCs w:val="20"/>
          <w:lang w:val="en-GB"/>
        </w:rPr>
        <w:t>0.019</w:t>
      </w:r>
      <w:r w:rsidR="00901101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, g &gt; </w:t>
      </w:r>
      <w:r w:rsidR="00CF2A60" w:rsidRPr="00982630">
        <w:rPr>
          <w:rFonts w:ascii="Times New Roman" w:hAnsi="Times New Roman" w:cs="Times New Roman"/>
          <w:sz w:val="20"/>
          <w:szCs w:val="20"/>
          <w:lang w:val="en-GB"/>
        </w:rPr>
        <w:t>2.1</w:t>
      </w:r>
      <w:r w:rsidR="00901101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. The factor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Width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was also significant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Start"/>
      <w:r w:rsidRPr="00982630">
        <w:rPr>
          <w:rFonts w:ascii="Times New Roman" w:hAnsi="Times New Roman" w:cs="Times New Roman"/>
          <w:sz w:val="20"/>
          <w:szCs w:val="20"/>
          <w:lang w:val="en-GB"/>
        </w:rPr>
        <w:t>F(</w:t>
      </w:r>
      <w:proofErr w:type="gramEnd"/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3,69) = 5.89, p = 0.001, </w:t>
      </w:r>
      <w:r w:rsidR="003D4307" w:rsidRPr="00982630">
        <w:rPr>
          <w:rFonts w:ascii="Times New Roman" w:hAnsi="Times New Roman" w:cs="Times New Roman"/>
          <w:i/>
          <w:iCs/>
          <w:sz w:val="20"/>
          <w:szCs w:val="20"/>
          <w:lang w:val="en-GB"/>
        </w:rPr>
        <w:t>η</w:t>
      </w:r>
      <w:r w:rsidR="003D4307" w:rsidRPr="00982630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p</w:t>
      </w:r>
      <w:r w:rsidR="003D4307" w:rsidRPr="0098263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= 0.204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, due to steeper 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3D4307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amplitude_W4 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(W = 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6.8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mm)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>compared to Slope</w:t>
      </w:r>
      <w:r w:rsidR="003D4307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amplitude_W1 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>(W = 47.5 mm)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3D4307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amplitude_W2 </w:t>
      </w:r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>(W = 33.6 mm)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(for both comparisons, p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&lt; 0.037, </w:t>
      </w:r>
      <w:r w:rsidR="00F70FBB" w:rsidRPr="00982630"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&gt; 2.06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1B40F6" w:rsidRPr="0098263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5B6D20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B40F6" w:rsidRPr="00982630">
        <w:rPr>
          <w:rFonts w:ascii="Times New Roman" w:hAnsi="Times New Roman" w:cs="Times New Roman"/>
          <w:sz w:val="20"/>
          <w:szCs w:val="20"/>
          <w:lang w:val="en-GB"/>
        </w:rPr>
        <w:t>indicating steeper slope for higher ID range (more difficult task) than for lower ID ranges (less difficult task).</w:t>
      </w:r>
      <w:r w:rsidR="00296089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The interaction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Session </w:t>
      </w:r>
      <w:r w:rsidR="005B6D20" w:rsidRPr="00982630">
        <w:rPr>
          <w:rFonts w:ascii="Times New Roman" w:hAnsi="Times New Roman" w:cs="Times New Roman"/>
          <w:sz w:val="20"/>
          <w:szCs w:val="20"/>
          <w:lang w:val="en-GB"/>
        </w:rPr>
        <w:t>×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Condition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was also significant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Start"/>
      <w:r w:rsidRPr="00982630">
        <w:rPr>
          <w:rFonts w:ascii="Times New Roman" w:hAnsi="Times New Roman" w:cs="Times New Roman"/>
          <w:sz w:val="20"/>
          <w:szCs w:val="20"/>
          <w:lang w:val="en-GB"/>
        </w:rPr>
        <w:t>F(</w:t>
      </w:r>
      <w:proofErr w:type="gramEnd"/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2,46) = 3.21, p = 0.049, </w:t>
      </w:r>
      <w:r w:rsidR="003D4307" w:rsidRPr="00982630">
        <w:rPr>
          <w:rFonts w:ascii="Times New Roman" w:hAnsi="Times New Roman" w:cs="Times New Roman"/>
          <w:i/>
          <w:iCs/>
          <w:sz w:val="20"/>
          <w:szCs w:val="20"/>
          <w:lang w:val="en-GB"/>
        </w:rPr>
        <w:t>η</w:t>
      </w:r>
      <w:r w:rsidR="003D4307" w:rsidRPr="00982630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/>
        </w:rPr>
        <w:t>p</w:t>
      </w:r>
      <w:r w:rsidR="003D4307" w:rsidRPr="00982630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>= 0.123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. Post-hoc comparisons showed that, specifically in the placebo condition, </w:t>
      </w:r>
      <w:proofErr w:type="spellStart"/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3D4307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</w:t>
      </w:r>
      <w:proofErr w:type="spellEnd"/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was steeper in session 1 compared to session 2 and 3 (for both comparisons, 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p &lt; 0.008, </w:t>
      </w:r>
      <w:r w:rsidR="00F70FBB" w:rsidRPr="00982630"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= 2.93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216CB4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(Fig. S2B)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. Moreover, a tendency was found in session 3, in which </w:t>
      </w:r>
      <w:proofErr w:type="spellStart"/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>Slope</w:t>
      </w:r>
      <w:r w:rsidR="003D4307" w:rsidRPr="0098263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amplitude</w:t>
      </w:r>
      <w:proofErr w:type="spellEnd"/>
      <w:r w:rsidR="003D4307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>was steeper in the control condition compared to the placebo condition (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p = 0.054, </w:t>
      </w:r>
      <w:r w:rsidR="00F70FBB" w:rsidRPr="00982630"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 = 1.73</w:t>
      </w:r>
      <w:r w:rsidR="0035702A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="00826772" w:rsidRPr="00982630">
        <w:rPr>
          <w:rFonts w:ascii="Times New Roman" w:hAnsi="Times New Roman" w:cs="Times New Roman"/>
          <w:sz w:val="20"/>
          <w:szCs w:val="20"/>
          <w:lang w:val="en-GB"/>
        </w:rPr>
        <w:t xml:space="preserve">Shallower MT/ID slope in session 2 and 3 in the placebo condition indicates less increase of MT with increasing task difficulty compared to session 1 and to the control condition. </w:t>
      </w:r>
    </w:p>
    <w:p w14:paraId="694EDABE" w14:textId="77777777" w:rsidR="005B6A2A" w:rsidRPr="00982630" w:rsidRDefault="005B6A2A" w:rsidP="00826772">
      <w:pPr>
        <w:spacing w:line="480" w:lineRule="auto"/>
        <w:ind w:firstLine="708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2E0B915" w14:textId="7373C30B" w:rsidR="00FB0552" w:rsidRPr="00982630" w:rsidRDefault="000105BE" w:rsidP="00A35AD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982630">
        <w:rPr>
          <w:noProof/>
          <w:sz w:val="20"/>
          <w:szCs w:val="20"/>
          <w:lang w:eastAsia="it-IT" w:bidi="ar-SA"/>
        </w:rPr>
        <w:lastRenderedPageBreak/>
        <w:drawing>
          <wp:inline distT="0" distB="0" distL="0" distR="0" wp14:anchorId="53008EBF" wp14:editId="0892923D">
            <wp:extent cx="4225853" cy="3443287"/>
            <wp:effectExtent l="0" t="0" r="3810" b="508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5926" cy="3459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E76C1" w14:textId="77777777" w:rsidR="005B6A2A" w:rsidRPr="00982630" w:rsidRDefault="005B6A2A" w:rsidP="00A35AD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7AB8E2DF" w14:textId="1482934D" w:rsidR="00FB0552" w:rsidRPr="00982630" w:rsidRDefault="001433BB" w:rsidP="00826830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b/>
          <w:bCs/>
          <w:sz w:val="20"/>
          <w:szCs w:val="20"/>
          <w:lang w:val="en-GB"/>
        </w:rPr>
        <w:t>Fig.</w:t>
      </w:r>
      <w:r w:rsidR="00FB0552" w:rsidRPr="0098263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1</w:t>
      </w:r>
      <w:r w:rsidR="00FB055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chematic representation of the computation of slopes (MT/ID). </w:t>
      </w:r>
      <w:r w:rsidR="00A35ADA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</w:t>
      </w:r>
      <w:proofErr w:type="spellStart"/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Slope</w:t>
      </w:r>
      <w:r w:rsidR="009423A2" w:rsidRPr="00982630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width</w:t>
      </w:r>
      <w:proofErr w:type="spellEnd"/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as derived for each target amplitude (A1, A2, A3, A4), by keeping constant the amplitude and varying the width. In this way </w:t>
      </w:r>
      <w:r w:rsidR="00AC1E50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our </w:t>
      </w:r>
      <w:proofErr w:type="spellStart"/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Slope</w:t>
      </w:r>
      <w:r w:rsidR="009423A2" w:rsidRPr="00982630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width</w:t>
      </w:r>
      <w:proofErr w:type="spellEnd"/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ere obtained, one for each target amplitude</w:t>
      </w:r>
      <w:r w:rsidR="00AC1E50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orresponding to one ID range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="00A35ADA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b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</w:t>
      </w:r>
      <w:proofErr w:type="spellStart"/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Slope</w:t>
      </w:r>
      <w:r w:rsidR="009423A2" w:rsidRPr="00982630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amplitude</w:t>
      </w:r>
      <w:proofErr w:type="spellEnd"/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as derived for each target width (W1, W2, W3, W4), by keeping constant the width and varying the amplitude. In this way </w:t>
      </w:r>
      <w:r w:rsidR="00AC1E50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our </w:t>
      </w:r>
      <w:proofErr w:type="spellStart"/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Slope</w:t>
      </w:r>
      <w:r w:rsidR="009423A2" w:rsidRPr="00982630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amplitude</w:t>
      </w:r>
      <w:proofErr w:type="spellEnd"/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ere obtained, one for each target width</w:t>
      </w:r>
      <w:r w:rsidR="00AC1E50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orresponding to one ID range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 w:rsidR="009C2B31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Figure created by M.F. with Microsoft Power Point, </w:t>
      </w:r>
      <w:r w:rsidR="00B13730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version 2016, URL: </w:t>
      </w:r>
      <w:r w:rsidR="00B2402C" w:rsidRPr="00982630">
        <w:fldChar w:fldCharType="begin"/>
      </w:r>
      <w:r w:rsidR="00B2402C" w:rsidRPr="00982630">
        <w:rPr>
          <w:lang w:val="en-US"/>
        </w:rPr>
        <w:instrText>HYPERLINK "https://www.microsoft.com"</w:instrText>
      </w:r>
      <w:r w:rsidR="00B2402C" w:rsidRPr="00982630">
        <w:fldChar w:fldCharType="separate"/>
      </w:r>
      <w:r w:rsidR="00592AA9" w:rsidRPr="00982630">
        <w:rPr>
          <w:rStyle w:val="Hyperlink"/>
          <w:rFonts w:ascii="Times New Roman" w:hAnsi="Times New Roman" w:cs="Times New Roman"/>
          <w:bCs/>
          <w:color w:val="auto"/>
          <w:sz w:val="20"/>
          <w:szCs w:val="20"/>
          <w:lang w:val="en-GB"/>
        </w:rPr>
        <w:t>https://www.microsoft.com</w:t>
      </w:r>
      <w:r w:rsidR="00B2402C" w:rsidRPr="00982630">
        <w:rPr>
          <w:rStyle w:val="Hyperlink"/>
          <w:rFonts w:ascii="Times New Roman" w:hAnsi="Times New Roman" w:cs="Times New Roman"/>
          <w:bCs/>
          <w:color w:val="auto"/>
          <w:sz w:val="20"/>
          <w:szCs w:val="20"/>
          <w:lang w:val="en-GB"/>
        </w:rPr>
        <w:fldChar w:fldCharType="end"/>
      </w:r>
      <w:r w:rsidR="009C2B31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).</w:t>
      </w:r>
    </w:p>
    <w:p w14:paraId="7B927BBA" w14:textId="45A6B38F" w:rsidR="0090429D" w:rsidRPr="00982630" w:rsidRDefault="0090429D" w:rsidP="0082683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BFA5426" w14:textId="3A0B03A5" w:rsidR="003861F2" w:rsidRPr="00982630" w:rsidRDefault="000105BE" w:rsidP="00A35AD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982630">
        <w:rPr>
          <w:noProof/>
          <w:sz w:val="20"/>
          <w:szCs w:val="20"/>
          <w:lang w:eastAsia="it-IT" w:bidi="ar-SA"/>
        </w:rPr>
        <w:lastRenderedPageBreak/>
        <w:drawing>
          <wp:inline distT="0" distB="0" distL="0" distR="0" wp14:anchorId="7B496C07" wp14:editId="247BF332">
            <wp:extent cx="4367464" cy="58674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316" cy="5902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1323E" w14:textId="27843DC6" w:rsidR="00C26A24" w:rsidRPr="00982630" w:rsidRDefault="001433BB" w:rsidP="00826830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b/>
          <w:bCs/>
          <w:sz w:val="20"/>
          <w:szCs w:val="20"/>
          <w:lang w:val="en-GB"/>
        </w:rPr>
        <w:t>Fig.</w:t>
      </w:r>
      <w:r w:rsidR="00C26A24" w:rsidRPr="0098263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216CB4" w:rsidRPr="00982630">
        <w:rPr>
          <w:rFonts w:ascii="Times New Roman" w:hAnsi="Times New Roman" w:cs="Times New Roman"/>
          <w:b/>
          <w:bCs/>
          <w:sz w:val="20"/>
          <w:szCs w:val="20"/>
          <w:lang w:val="en-GB"/>
        </w:rPr>
        <w:t>S2</w:t>
      </w:r>
      <w:r w:rsidR="00C26A2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="00216CB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Mean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values of the slopes for the significant interaction Session </w:t>
      </w:r>
      <w:r w:rsidR="00E50648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× 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Condition.</w:t>
      </w:r>
      <w:r w:rsidR="00216CB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A35ADA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</w:t>
      </w:r>
      <w:proofErr w:type="spellStart"/>
      <w:r w:rsidR="00216CB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Slope</w:t>
      </w:r>
      <w:r w:rsidR="00216CB4" w:rsidRPr="00982630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width</w:t>
      </w:r>
      <w:proofErr w:type="spellEnd"/>
      <w:r w:rsidR="00216CB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was steeper in session 1 compared to session 3, specifically in the placebo condition (red columns), and in the control condition (blue columns) compared to the placebo condition, specifically in session 3. </w:t>
      </w:r>
      <w:r w:rsidR="00A35ADA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b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  <w:r w:rsidR="00216CB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="00216CB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Slope</w:t>
      </w:r>
      <w:r w:rsidR="00216CB4" w:rsidRPr="00982630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amplitude</w:t>
      </w:r>
      <w:proofErr w:type="spellEnd"/>
      <w:r w:rsidR="00216CB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9423A2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was steeper in session 1 compared to session 2 and 3 in the placebo condition (red columns) and, with a tendency, in the control condition (blue columns) compared to the placebo condition in session 3</w:t>
      </w:r>
      <w:r w:rsidR="00C26A2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r w:rsidR="00476C3B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Solid</w:t>
      </w:r>
      <w:r w:rsidR="00C26A2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ines show </w:t>
      </w:r>
      <w:r w:rsidR="00476C3B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tatistically </w:t>
      </w:r>
      <w:r w:rsidR="00C26A24" w:rsidRPr="00982630">
        <w:rPr>
          <w:rFonts w:ascii="Times New Roman" w:hAnsi="Times New Roman" w:cs="Times New Roman"/>
          <w:bCs/>
          <w:sz w:val="20"/>
          <w:szCs w:val="20"/>
          <w:lang w:val="en-GB"/>
        </w:rPr>
        <w:t>significant</w:t>
      </w:r>
      <w:r w:rsidR="00476C3B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differences and dashed line shows nearly significant difference (p = 0.054). The level of significance set at </w:t>
      </w:r>
      <w:r w:rsidR="00476C3B" w:rsidRPr="00982630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p</w:t>
      </w:r>
      <w:r w:rsidR="00476C3B" w:rsidRPr="0098263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lt; 0.050.</w:t>
      </w:r>
    </w:p>
    <w:p w14:paraId="1AB429F2" w14:textId="34EEAA66" w:rsidR="00117DFC" w:rsidRPr="00982630" w:rsidRDefault="00117DFC" w:rsidP="00826830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30BCE31" w14:textId="36F1FE0D" w:rsidR="005B6A2A" w:rsidRPr="00982630" w:rsidRDefault="005B6A2A" w:rsidP="00826830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CAC00CD" w14:textId="6DA7AEA2" w:rsidR="005B6A2A" w:rsidRPr="00982630" w:rsidRDefault="005B6A2A" w:rsidP="00826830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4E367EC" w14:textId="77777777" w:rsidR="005B6A2A" w:rsidRPr="00982630" w:rsidRDefault="005B6A2A" w:rsidP="00826830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31BC948" w14:textId="434772BE" w:rsidR="005B1594" w:rsidRPr="00982630" w:rsidRDefault="0090429D" w:rsidP="00826830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82630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Reference</w:t>
      </w:r>
      <w:r w:rsidR="009423A2" w:rsidRPr="00982630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</w:p>
    <w:p w14:paraId="2738ACB4" w14:textId="5A58E67A" w:rsidR="00FF5A32" w:rsidRPr="00982630" w:rsidRDefault="00FF5A32" w:rsidP="008666A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</w:pP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Heath</w:t>
      </w:r>
      <w:r w:rsidR="008666A8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, M.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, </w:t>
      </w:r>
      <w:proofErr w:type="spellStart"/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Weiler</w:t>
      </w:r>
      <w:proofErr w:type="spellEnd"/>
      <w:r w:rsidR="008666A8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, J.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, Marriott</w:t>
      </w:r>
      <w:r w:rsidR="008666A8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, K. A.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,</w:t>
      </w:r>
      <w:r w:rsidR="008666A8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&amp;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Elliott</w:t>
      </w:r>
      <w:r w:rsidR="008666A8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D.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Revisiting </w:t>
      </w:r>
      <w:proofErr w:type="gramStart"/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Fitts</w:t>
      </w:r>
      <w:proofErr w:type="gramEnd"/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and Peterson (1964): Width and Amplitude Manipulations to the Reaching Environment Elicit Dissociable Movement Times</w:t>
      </w:r>
      <w:r w:rsidR="00BE0BA5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.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</w:t>
      </w:r>
      <w:r w:rsidRPr="00982630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it-IT" w:bidi="ar-SA"/>
        </w:rPr>
        <w:t>Canadian Journal of Experimental Psychology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, </w:t>
      </w:r>
      <w:r w:rsidRPr="0098263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 w:bidi="ar-SA"/>
        </w:rPr>
        <w:t>65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(4)</w:t>
      </w:r>
      <w:r w:rsidR="00BE0BA5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,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259–268.</w:t>
      </w:r>
      <w:r w:rsidR="00BE0BA5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</w:t>
      </w:r>
      <w:hyperlink r:id="rId8" w:history="1">
        <w:r w:rsidR="00BE0BA5" w:rsidRPr="00982630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  <w:lang w:val="en-US" w:eastAsia="it-IT" w:bidi="ar-SA"/>
          </w:rPr>
          <w:t>https://doi.org/10.1037/a0023618</w:t>
        </w:r>
      </w:hyperlink>
      <w:r w:rsidR="00BE0BA5"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(2011).</w:t>
      </w:r>
    </w:p>
    <w:p w14:paraId="2BF083FB" w14:textId="77777777" w:rsidR="008666A8" w:rsidRPr="00982630" w:rsidRDefault="008666A8" w:rsidP="008666A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</w:pPr>
      <w:proofErr w:type="spellStart"/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>Lakens</w:t>
      </w:r>
      <w:proofErr w:type="spellEnd"/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, D. Calculating and reporting effect sizes to facilitate cumulative science: a practical primer for t-tests and ANOVAs. </w:t>
      </w:r>
      <w:r w:rsidRPr="00982630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it-IT" w:bidi="ar-SA"/>
        </w:rPr>
        <w:t>Frontiers in Psychology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, </w:t>
      </w:r>
      <w:r w:rsidRPr="0098263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 w:bidi="ar-SA"/>
        </w:rPr>
        <w:t>4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. </w:t>
      </w:r>
      <w:hyperlink r:id="rId9" w:history="1">
        <w:r w:rsidRPr="00982630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  <w:lang w:val="en-US" w:eastAsia="it-IT" w:bidi="ar-SA"/>
          </w:rPr>
          <w:t>https://doi.org/10.3389/fpsyg.2013.00863</w:t>
        </w:r>
      </w:hyperlink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(2013).</w:t>
      </w:r>
    </w:p>
    <w:p w14:paraId="435CE7BC" w14:textId="4B55F6F4" w:rsidR="00FF5A32" w:rsidRPr="00982630" w:rsidRDefault="008666A8" w:rsidP="008618E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</w:pP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Fritz, C. O., Morris, P. E., &amp; Richler, J. J. Effect size estimates: Current use, calculations, and interpretation. </w:t>
      </w:r>
      <w:r w:rsidRPr="00982630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it-IT" w:bidi="ar-SA"/>
        </w:rPr>
        <w:t>Journal of Experimental Psychology: General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, </w:t>
      </w:r>
      <w:r w:rsidRPr="0098263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 w:bidi="ar-SA"/>
        </w:rPr>
        <w:t>141</w:t>
      </w:r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(1), 2–18. </w:t>
      </w:r>
      <w:hyperlink r:id="rId10" w:history="1">
        <w:r w:rsidRPr="00982630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  <w:lang w:val="en-US" w:eastAsia="it-IT" w:bidi="ar-SA"/>
          </w:rPr>
          <w:t>https://doi.org/10.1037/a0024338</w:t>
        </w:r>
      </w:hyperlink>
      <w:r w:rsidRPr="00982630">
        <w:rPr>
          <w:rFonts w:ascii="Times New Roman" w:eastAsia="Times New Roman" w:hAnsi="Times New Roman" w:cs="Times New Roman"/>
          <w:sz w:val="20"/>
          <w:szCs w:val="20"/>
          <w:lang w:val="en-US" w:eastAsia="it-IT" w:bidi="ar-SA"/>
        </w:rPr>
        <w:t xml:space="preserve"> (2012).</w:t>
      </w:r>
    </w:p>
    <w:sectPr w:rsidR="00FF5A32" w:rsidRPr="009826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Cambria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A35CA"/>
    <w:multiLevelType w:val="hybridMultilevel"/>
    <w:tmpl w:val="B5D0756E"/>
    <w:lvl w:ilvl="0" w:tplc="59B27516">
      <w:start w:val="1"/>
      <w:numFmt w:val="decimal"/>
      <w:lvlText w:val="%1."/>
      <w:lvlJc w:val="left"/>
      <w:pPr>
        <w:ind w:left="720" w:hanging="360"/>
      </w:pPr>
      <w:rPr>
        <w:sz w:val="20"/>
        <w:szCs w:val="17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155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81C"/>
    <w:rsid w:val="000009CB"/>
    <w:rsid w:val="000105BE"/>
    <w:rsid w:val="00014866"/>
    <w:rsid w:val="00030C5C"/>
    <w:rsid w:val="00044733"/>
    <w:rsid w:val="00070142"/>
    <w:rsid w:val="00084A90"/>
    <w:rsid w:val="00092D5F"/>
    <w:rsid w:val="000A072B"/>
    <w:rsid w:val="000B1669"/>
    <w:rsid w:val="000C01A2"/>
    <w:rsid w:val="000C77B6"/>
    <w:rsid w:val="000D7F97"/>
    <w:rsid w:val="000F395F"/>
    <w:rsid w:val="0010431D"/>
    <w:rsid w:val="00117DFC"/>
    <w:rsid w:val="00121953"/>
    <w:rsid w:val="00123BE5"/>
    <w:rsid w:val="001433BB"/>
    <w:rsid w:val="001555A3"/>
    <w:rsid w:val="001576FF"/>
    <w:rsid w:val="00180E69"/>
    <w:rsid w:val="001972CA"/>
    <w:rsid w:val="001B21E2"/>
    <w:rsid w:val="001B40F6"/>
    <w:rsid w:val="001D6BD0"/>
    <w:rsid w:val="001E51A5"/>
    <w:rsid w:val="001E716F"/>
    <w:rsid w:val="001F4CC5"/>
    <w:rsid w:val="00206314"/>
    <w:rsid w:val="002121B2"/>
    <w:rsid w:val="00216CB4"/>
    <w:rsid w:val="00296089"/>
    <w:rsid w:val="002A1B97"/>
    <w:rsid w:val="002C00E5"/>
    <w:rsid w:val="002E1983"/>
    <w:rsid w:val="00310DB2"/>
    <w:rsid w:val="0031419C"/>
    <w:rsid w:val="0035702A"/>
    <w:rsid w:val="00372B4D"/>
    <w:rsid w:val="00376ED8"/>
    <w:rsid w:val="003861F2"/>
    <w:rsid w:val="003D4307"/>
    <w:rsid w:val="003E4026"/>
    <w:rsid w:val="00410FE0"/>
    <w:rsid w:val="00415F4E"/>
    <w:rsid w:val="00421A72"/>
    <w:rsid w:val="004256C9"/>
    <w:rsid w:val="0042796D"/>
    <w:rsid w:val="00431B46"/>
    <w:rsid w:val="00476C3B"/>
    <w:rsid w:val="00480C83"/>
    <w:rsid w:val="00484D2B"/>
    <w:rsid w:val="004B0FBF"/>
    <w:rsid w:val="004C3F73"/>
    <w:rsid w:val="004E4D43"/>
    <w:rsid w:val="004F1639"/>
    <w:rsid w:val="005206A4"/>
    <w:rsid w:val="00521232"/>
    <w:rsid w:val="005464B4"/>
    <w:rsid w:val="00567DCB"/>
    <w:rsid w:val="00592AA9"/>
    <w:rsid w:val="005B1594"/>
    <w:rsid w:val="005B3679"/>
    <w:rsid w:val="005B6A2A"/>
    <w:rsid w:val="005B6D20"/>
    <w:rsid w:val="005B7FC1"/>
    <w:rsid w:val="005E57DE"/>
    <w:rsid w:val="00622DC1"/>
    <w:rsid w:val="00625004"/>
    <w:rsid w:val="006948E6"/>
    <w:rsid w:val="006C64CE"/>
    <w:rsid w:val="006D01AB"/>
    <w:rsid w:val="00722072"/>
    <w:rsid w:val="00767AC6"/>
    <w:rsid w:val="007D2F80"/>
    <w:rsid w:val="007E12B2"/>
    <w:rsid w:val="007E3986"/>
    <w:rsid w:val="007F7A0A"/>
    <w:rsid w:val="0081539D"/>
    <w:rsid w:val="008257D1"/>
    <w:rsid w:val="00826772"/>
    <w:rsid w:val="00826830"/>
    <w:rsid w:val="00831DBE"/>
    <w:rsid w:val="00834C45"/>
    <w:rsid w:val="008358BD"/>
    <w:rsid w:val="00856734"/>
    <w:rsid w:val="00860933"/>
    <w:rsid w:val="008618E0"/>
    <w:rsid w:val="008666A8"/>
    <w:rsid w:val="00885320"/>
    <w:rsid w:val="00896AAE"/>
    <w:rsid w:val="008A48C7"/>
    <w:rsid w:val="008B0910"/>
    <w:rsid w:val="008D7CB7"/>
    <w:rsid w:val="008F117A"/>
    <w:rsid w:val="008F7C03"/>
    <w:rsid w:val="00901101"/>
    <w:rsid w:val="0090429D"/>
    <w:rsid w:val="00914711"/>
    <w:rsid w:val="009423A2"/>
    <w:rsid w:val="009510C1"/>
    <w:rsid w:val="00962910"/>
    <w:rsid w:val="009653EB"/>
    <w:rsid w:val="0097192A"/>
    <w:rsid w:val="00977C70"/>
    <w:rsid w:val="00980566"/>
    <w:rsid w:val="00982630"/>
    <w:rsid w:val="00985F63"/>
    <w:rsid w:val="00987342"/>
    <w:rsid w:val="009A02B5"/>
    <w:rsid w:val="009A28DF"/>
    <w:rsid w:val="009B586D"/>
    <w:rsid w:val="009C2B31"/>
    <w:rsid w:val="00A11C22"/>
    <w:rsid w:val="00A224C4"/>
    <w:rsid w:val="00A35ADA"/>
    <w:rsid w:val="00A52A5E"/>
    <w:rsid w:val="00A7173B"/>
    <w:rsid w:val="00AC1E50"/>
    <w:rsid w:val="00B13730"/>
    <w:rsid w:val="00B2402C"/>
    <w:rsid w:val="00B36158"/>
    <w:rsid w:val="00B449C7"/>
    <w:rsid w:val="00B7046A"/>
    <w:rsid w:val="00B83E81"/>
    <w:rsid w:val="00BB1781"/>
    <w:rsid w:val="00BE0063"/>
    <w:rsid w:val="00BE0BA5"/>
    <w:rsid w:val="00BE3D2D"/>
    <w:rsid w:val="00C109ED"/>
    <w:rsid w:val="00C23827"/>
    <w:rsid w:val="00C26A24"/>
    <w:rsid w:val="00C63C33"/>
    <w:rsid w:val="00C76EA1"/>
    <w:rsid w:val="00CA1127"/>
    <w:rsid w:val="00CA2D7E"/>
    <w:rsid w:val="00CA4AF7"/>
    <w:rsid w:val="00CF2A60"/>
    <w:rsid w:val="00CF527F"/>
    <w:rsid w:val="00D07F9C"/>
    <w:rsid w:val="00D1596D"/>
    <w:rsid w:val="00D42457"/>
    <w:rsid w:val="00D42A2E"/>
    <w:rsid w:val="00D51C79"/>
    <w:rsid w:val="00D70702"/>
    <w:rsid w:val="00D708DB"/>
    <w:rsid w:val="00D73489"/>
    <w:rsid w:val="00DA766F"/>
    <w:rsid w:val="00E35CA5"/>
    <w:rsid w:val="00E50648"/>
    <w:rsid w:val="00E515DC"/>
    <w:rsid w:val="00E6781C"/>
    <w:rsid w:val="00EC1C00"/>
    <w:rsid w:val="00EC5526"/>
    <w:rsid w:val="00EF0EDB"/>
    <w:rsid w:val="00F02361"/>
    <w:rsid w:val="00F574D7"/>
    <w:rsid w:val="00F70FBB"/>
    <w:rsid w:val="00F73161"/>
    <w:rsid w:val="00F867C2"/>
    <w:rsid w:val="00F948EE"/>
    <w:rsid w:val="00FB0552"/>
    <w:rsid w:val="00FE73D1"/>
    <w:rsid w:val="00FF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E1056"/>
  <w15:chartTrackingRefBased/>
  <w15:docId w15:val="{FAFB73F3-BDDA-43FF-A2A3-587ADAA04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C5C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1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C22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C22"/>
    <w:rPr>
      <w:rFonts w:ascii="Liberation Serif" w:eastAsia="Noto Sans CJK SC Regular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C22"/>
    <w:rPr>
      <w:rFonts w:ascii="Liberation Serif" w:eastAsia="Noto Sans CJK SC Regular" w:hAnsi="Liberation Serif" w:cs="Mangal"/>
      <w:b/>
      <w:bCs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CB4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CB4"/>
    <w:rPr>
      <w:rFonts w:ascii="Segoe UI" w:eastAsia="Noto Sans CJK SC Regular" w:hAnsi="Segoe UI" w:cs="Mangal"/>
      <w:sz w:val="18"/>
      <w:szCs w:val="16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FB055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70142"/>
    <w:pPr>
      <w:spacing w:after="0" w:line="240" w:lineRule="auto"/>
    </w:pPr>
    <w:rPr>
      <w:rFonts w:ascii="Liberation Serif" w:eastAsia="Noto Sans CJK SC Regular" w:hAnsi="Liberation Serif" w:cs="Mangal"/>
      <w:sz w:val="24"/>
      <w:szCs w:val="21"/>
      <w:lang w:eastAsia="zh-CN" w:bidi="hi-IN"/>
    </w:rPr>
  </w:style>
  <w:style w:type="paragraph" w:styleId="ListParagraph">
    <w:name w:val="List Paragraph"/>
    <w:basedOn w:val="Normal"/>
    <w:uiPriority w:val="34"/>
    <w:qFormat/>
    <w:rsid w:val="008666A8"/>
    <w:pPr>
      <w:ind w:left="720"/>
      <w:contextualSpacing/>
    </w:pPr>
    <w:rPr>
      <w:rFonts w:cs="Mangal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0BA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92A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3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a0023618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hyperlink" Target="mailto:mirta.fiorio@univr.it" TargetMode="External"/><Relationship Id="rId10" Type="http://schemas.openxmlformats.org/officeDocument/2006/relationships/hyperlink" Target="https://doi.org/10.1037/a002433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psyg.2013.00863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192</Words>
  <Characters>6798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� degli Studi di Verona</Company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n Mehran</dc:creator>
  <cp:keywords/>
  <dc:description/>
  <cp:lastModifiedBy>Mehran Mehran</cp:lastModifiedBy>
  <cp:revision>23</cp:revision>
  <dcterms:created xsi:type="dcterms:W3CDTF">2022-06-27T10:20:00Z</dcterms:created>
  <dcterms:modified xsi:type="dcterms:W3CDTF">2022-06-30T10:50:00Z</dcterms:modified>
</cp:coreProperties>
</file>